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C1B82" w14:textId="51494A64" w:rsidR="00BD5E05" w:rsidRPr="005E58D7" w:rsidRDefault="005E58D7" w:rsidP="005E58D7">
      <w:pPr>
        <w:spacing w:line="400" w:lineRule="exact"/>
        <w:rPr>
          <w:rFonts w:ascii="Times New Roman" w:hAnsi="Times New Roman" w:cs="Times New Roman"/>
          <w:sz w:val="28"/>
          <w:szCs w:val="24"/>
        </w:rPr>
      </w:pPr>
      <w:r w:rsidRPr="005E58D7">
        <w:rPr>
          <w:rFonts w:ascii="Times New Roman" w:hAnsi="Times New Roman" w:cs="Times New Roman"/>
          <w:sz w:val="28"/>
          <w:szCs w:val="24"/>
        </w:rPr>
        <w:t>Table</w:t>
      </w:r>
      <w:r w:rsidR="00E834C8">
        <w:rPr>
          <w:rFonts w:ascii="Times New Roman" w:hAnsi="Times New Roman" w:cs="Times New Roman"/>
          <w:sz w:val="28"/>
          <w:szCs w:val="24"/>
        </w:rPr>
        <w:t xml:space="preserve"> </w:t>
      </w:r>
      <w:r w:rsidR="00E834C8">
        <w:rPr>
          <w:rFonts w:ascii="Times New Roman" w:hAnsi="Times New Roman" w:cs="Times New Roman" w:hint="eastAsia"/>
          <w:sz w:val="28"/>
          <w:szCs w:val="24"/>
        </w:rPr>
        <w:t>S</w:t>
      </w:r>
      <w:r w:rsidRPr="005E58D7">
        <w:rPr>
          <w:rFonts w:ascii="Times New Roman" w:hAnsi="Times New Roman" w:cs="Times New Roman"/>
          <w:sz w:val="28"/>
          <w:szCs w:val="24"/>
        </w:rPr>
        <w:t xml:space="preserve">3 </w:t>
      </w:r>
      <w:proofErr w:type="gramStart"/>
      <w:r w:rsidRPr="005E58D7">
        <w:rPr>
          <w:rFonts w:ascii="Times New Roman" w:hAnsi="Times New Roman" w:cs="Times New Roman"/>
          <w:sz w:val="28"/>
          <w:szCs w:val="24"/>
        </w:rPr>
        <w:t>The</w:t>
      </w:r>
      <w:proofErr w:type="gramEnd"/>
      <w:r w:rsidRPr="005E58D7">
        <w:rPr>
          <w:rFonts w:ascii="Times New Roman" w:hAnsi="Times New Roman" w:cs="Times New Roman"/>
          <w:sz w:val="28"/>
          <w:szCs w:val="24"/>
        </w:rPr>
        <w:t xml:space="preserve"> associations between target drugs and PRDX expressions</w:t>
      </w:r>
    </w:p>
    <w:tbl>
      <w:tblPr>
        <w:tblW w:w="8539" w:type="dxa"/>
        <w:tblLook w:val="04A0" w:firstRow="1" w:lastRow="0" w:firstColumn="1" w:lastColumn="0" w:noHBand="0" w:noVBand="1"/>
      </w:tblPr>
      <w:tblGrid>
        <w:gridCol w:w="1843"/>
        <w:gridCol w:w="1116"/>
        <w:gridCol w:w="1116"/>
        <w:gridCol w:w="1116"/>
        <w:gridCol w:w="1116"/>
        <w:gridCol w:w="1116"/>
        <w:gridCol w:w="1116"/>
      </w:tblGrid>
      <w:tr w:rsidR="005E58D7" w:rsidRPr="005E58D7" w14:paraId="652B07D8" w14:textId="77777777" w:rsidTr="005E58D7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FAA7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1C769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BF2F7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4D62F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9847E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CB131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648FE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DX6</w:t>
            </w:r>
          </w:p>
        </w:tc>
      </w:tr>
      <w:tr w:rsidR="005E58D7" w:rsidRPr="005E58D7" w14:paraId="316046C4" w14:textId="77777777" w:rsidTr="005E58D7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8E5ED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detanib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983A0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64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B5262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81D3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338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537D3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932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B47A9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88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E61A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8373</w:t>
            </w:r>
          </w:p>
        </w:tc>
      </w:tr>
      <w:tr w:rsidR="005E58D7" w:rsidRPr="005E58D7" w14:paraId="2A9FDEED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A671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mcitabine</w:t>
            </w:r>
            <w:bookmarkStart w:id="0" w:name="_GoBack"/>
            <w:bookmarkEnd w:id="0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923B4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91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B8464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4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29532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260BA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8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596F0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9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C4715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208</w:t>
            </w:r>
          </w:p>
        </w:tc>
      </w:tr>
      <w:tr w:rsidR="005E58D7" w:rsidRPr="005E58D7" w14:paraId="762D2870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EBF5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D80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4093E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5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3774E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08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48E68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5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7DF8E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9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83822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2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E3969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E58D7" w:rsidRPr="005E58D7" w14:paraId="29327C44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552D7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-</w:t>
            </w:r>
            <w:proofErr w:type="spellStart"/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LNle</w:t>
            </w:r>
            <w:proofErr w:type="spellEnd"/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CH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7C936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6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F04EB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C7F37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7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44A3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AEB05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9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6F56E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0389</w:t>
            </w:r>
          </w:p>
        </w:tc>
      </w:tr>
      <w:tr w:rsidR="005E58D7" w:rsidRPr="005E58D7" w14:paraId="28EC4486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6078F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C-09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CBE08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11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324E0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3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A9BD5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8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94152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2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BEC3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2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2A6F9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344</w:t>
            </w:r>
          </w:p>
        </w:tc>
      </w:tr>
      <w:tr w:rsidR="005E58D7" w:rsidRPr="005E58D7" w14:paraId="73EE45EB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D86A6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xorubic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34A1A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80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E78F9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0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3C4C5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90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08B04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5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DCF1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0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BDC6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8478</w:t>
            </w:r>
          </w:p>
        </w:tc>
      </w:tr>
      <w:tr w:rsidR="005E58D7" w:rsidRPr="005E58D7" w14:paraId="524BD634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D4548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inotec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786D8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CBBF8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7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41F71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6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6FFC0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4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E5073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2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1349B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502</w:t>
            </w:r>
          </w:p>
        </w:tc>
      </w:tr>
      <w:tr w:rsidR="005E58D7" w:rsidRPr="005E58D7" w14:paraId="0C0541E9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7610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-AA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103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5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ED87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41591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8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C3392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6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31DF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8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445B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082</w:t>
            </w:r>
          </w:p>
        </w:tc>
      </w:tr>
      <w:tr w:rsidR="005E58D7" w:rsidRPr="005E58D7" w14:paraId="52E6592E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E3BDF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patini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BA4A4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8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7FE1F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5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CBD3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21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75B3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4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411C4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03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A7FD1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827</w:t>
            </w:r>
          </w:p>
        </w:tc>
      </w:tr>
      <w:tr w:rsidR="005E58D7" w:rsidRPr="005E58D7" w14:paraId="428D4AF5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814E5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mycin-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69790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1719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8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6915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6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C0453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6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EB8BF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9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5400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398</w:t>
            </w:r>
          </w:p>
        </w:tc>
      </w:tr>
      <w:tr w:rsidR="005E58D7" w:rsidRPr="005E58D7" w14:paraId="3D6CFB96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1735E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sirolimu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3B93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5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615B4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9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B6B3E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6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DDC9F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6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5BB51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4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0006B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514</w:t>
            </w:r>
          </w:p>
        </w:tc>
      </w:tr>
      <w:tr w:rsidR="005E58D7" w:rsidRPr="005E58D7" w14:paraId="3F1BC18C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C86DB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E3F79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19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5DC79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7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7EDCA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90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A446F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38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03F74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9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F28C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947</w:t>
            </w:r>
          </w:p>
        </w:tc>
      </w:tr>
      <w:tr w:rsidR="005E58D7" w:rsidRPr="005E58D7" w14:paraId="1E6CB730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CE5C9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zopani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82644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1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0B4C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4FBDB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8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EE329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3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9D98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3BA3E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8478</w:t>
            </w:r>
          </w:p>
        </w:tc>
      </w:tr>
      <w:tr w:rsidR="005E58D7" w:rsidRPr="005E58D7" w14:paraId="7F9ACCAF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C7E09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BR-15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BF1B1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3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3E5A6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7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DDCAF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7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7F514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0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1A907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E4431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E58D7" w:rsidRPr="005E58D7" w14:paraId="2B808052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B6150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F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311F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1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6643B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FE98C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F8FF4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8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2534A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1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21AF1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791</w:t>
            </w:r>
          </w:p>
        </w:tc>
      </w:tr>
      <w:tr w:rsidR="005E58D7" w:rsidRPr="005E58D7" w14:paraId="0E935A49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8B6C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I-2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CB2EF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7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48AE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5E41E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D59D8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C9E17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7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9C47B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056</w:t>
            </w:r>
          </w:p>
        </w:tc>
      </w:tr>
      <w:tr w:rsidR="005E58D7" w:rsidRPr="005E58D7" w14:paraId="2A7F5A83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B4D75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rtezomi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74F0E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0A5D9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71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766E7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36312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C5107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D48D2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E58D7" w:rsidRPr="005E58D7" w14:paraId="4AFEDF67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00C3C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E6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23FEC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8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B30C2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6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A24CC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2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260E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9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D547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3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F2AEE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7648</w:t>
            </w:r>
          </w:p>
        </w:tc>
      </w:tr>
      <w:tr w:rsidR="005E58D7" w:rsidRPr="005E58D7" w14:paraId="34EC2933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D3E52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I-9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A9B5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1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73708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3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7032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3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1A3F2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3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B6981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5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7DF6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009</w:t>
            </w:r>
          </w:p>
        </w:tc>
      </w:tr>
      <w:tr w:rsidR="005E58D7" w:rsidRPr="005E58D7" w14:paraId="7DFCC5B2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5368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ermid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D9A5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9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7DCF7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4E140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4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20EEC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7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32FD3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EA56B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E58D7" w:rsidRPr="005E58D7" w14:paraId="5378AE0C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936F9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diranib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ECB4B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6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D81B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4782C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5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30D45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5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0EF61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C1184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283</w:t>
            </w:r>
          </w:p>
        </w:tc>
      </w:tr>
      <w:tr w:rsidR="005E58D7" w:rsidRPr="005E58D7" w14:paraId="3E7ED471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9EBEF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X-012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070B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1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3F4F5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92B2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A44D2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9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2693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1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799AA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917</w:t>
            </w:r>
          </w:p>
        </w:tc>
      </w:tr>
      <w:tr w:rsidR="005E58D7" w:rsidRPr="005E58D7" w14:paraId="08F616ED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8CA0B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urosporin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BDD6A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8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080C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37458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358D1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2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325B6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1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A484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783</w:t>
            </w:r>
          </w:p>
        </w:tc>
      </w:tr>
      <w:tr w:rsidR="005E58D7" w:rsidRPr="005E58D7" w14:paraId="3DE3E02B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33B3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potecan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E3D4F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78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2CD06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095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04A66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31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3287D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75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4F996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81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7AF7C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245</w:t>
            </w:r>
          </w:p>
        </w:tc>
      </w:tr>
      <w:tr w:rsidR="005E58D7" w:rsidRPr="005E58D7" w14:paraId="0DA68B51" w14:textId="77777777" w:rsidTr="005E58D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BAD55" w14:textId="77777777" w:rsidR="005E58D7" w:rsidRPr="005E58D7" w:rsidRDefault="005E58D7" w:rsidP="005E58D7">
            <w:pPr>
              <w:widowControl/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3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57C4E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2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EA1CB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3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199FA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9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CCC42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85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4E1E8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B6AA2" w14:textId="77777777" w:rsidR="005E58D7" w:rsidRPr="005E58D7" w:rsidRDefault="005E58D7" w:rsidP="005E58D7">
            <w:pPr>
              <w:widowControl/>
              <w:spacing w:line="4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8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497</w:t>
            </w:r>
          </w:p>
        </w:tc>
      </w:tr>
    </w:tbl>
    <w:p w14:paraId="4C18A875" w14:textId="77777777" w:rsidR="005E58D7" w:rsidRPr="005E58D7" w:rsidRDefault="005E58D7" w:rsidP="005E58D7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sectPr w:rsidR="005E58D7" w:rsidRPr="005E5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5C8DB7" w14:textId="77777777" w:rsidR="006C21E5" w:rsidRDefault="006C21E5" w:rsidP="00E834C8">
      <w:r>
        <w:separator/>
      </w:r>
    </w:p>
  </w:endnote>
  <w:endnote w:type="continuationSeparator" w:id="0">
    <w:p w14:paraId="6DDE5987" w14:textId="77777777" w:rsidR="006C21E5" w:rsidRDefault="006C21E5" w:rsidP="00E8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BFA9F" w14:textId="77777777" w:rsidR="006C21E5" w:rsidRDefault="006C21E5" w:rsidP="00E834C8">
      <w:r>
        <w:separator/>
      </w:r>
    </w:p>
  </w:footnote>
  <w:footnote w:type="continuationSeparator" w:id="0">
    <w:p w14:paraId="5270C761" w14:textId="77777777" w:rsidR="006C21E5" w:rsidRDefault="006C21E5" w:rsidP="00E83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48D"/>
    <w:rsid w:val="005E58D7"/>
    <w:rsid w:val="006C21E5"/>
    <w:rsid w:val="007570B5"/>
    <w:rsid w:val="00A7748D"/>
    <w:rsid w:val="00BD5E05"/>
    <w:rsid w:val="00E8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97599"/>
  <w15:chartTrackingRefBased/>
  <w15:docId w15:val="{587BAAB1-421C-46AF-8B83-E4D79E1CA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4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4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9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高</dc:creator>
  <cp:keywords/>
  <dc:description/>
  <cp:lastModifiedBy>磊 高</cp:lastModifiedBy>
  <cp:revision>3</cp:revision>
  <dcterms:created xsi:type="dcterms:W3CDTF">2020-07-18T01:40:00Z</dcterms:created>
  <dcterms:modified xsi:type="dcterms:W3CDTF">2020-09-11T02:55:00Z</dcterms:modified>
</cp:coreProperties>
</file>